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24: Subgroup Association with FEF 25-75% (predicted)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20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FEF 25-75% (predicted) during exacerbation visi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59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59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